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34670" w14:textId="455386FF" w:rsidR="005D7C74" w:rsidRDefault="00CD435D">
      <w:r w:rsidRPr="009776E4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C856C18" wp14:editId="21ED52BF">
            <wp:simplePos x="0" y="0"/>
            <wp:positionH relativeFrom="column">
              <wp:posOffset>409575</wp:posOffset>
            </wp:positionH>
            <wp:positionV relativeFrom="paragraph">
              <wp:posOffset>66675</wp:posOffset>
            </wp:positionV>
            <wp:extent cx="4638675" cy="2324100"/>
            <wp:effectExtent l="0" t="0" r="9525" b="0"/>
            <wp:wrapSquare wrapText="bothSides"/>
            <wp:docPr id="8820868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086808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5" t="10642" r="7517" b="10684"/>
                    <a:stretch/>
                  </pic:blipFill>
                  <pic:spPr bwMode="auto">
                    <a:xfrm>
                      <a:off x="0" y="0"/>
                      <a:ext cx="463867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A81BA84" w14:textId="77777777" w:rsidR="005D7C74" w:rsidRDefault="005D7C74"/>
    <w:p w14:paraId="7B0759AE" w14:textId="77777777" w:rsidR="005D7C74" w:rsidRDefault="005D7C74"/>
    <w:p w14:paraId="3204D765" w14:textId="77777777" w:rsidR="005D7C74" w:rsidRDefault="005D7C74"/>
    <w:p w14:paraId="5D4FAD2C" w14:textId="77777777" w:rsidR="005D7C74" w:rsidRDefault="005D7C74"/>
    <w:p w14:paraId="7EA9028B" w14:textId="77777777" w:rsidR="005D7C74" w:rsidRDefault="005D7C74"/>
    <w:p w14:paraId="3269C289" w14:textId="77777777" w:rsidR="005D7C74" w:rsidRDefault="005D7C74"/>
    <w:p w14:paraId="4FB77AD2" w14:textId="77777777" w:rsidR="005D7C74" w:rsidRDefault="005D7C74"/>
    <w:p w14:paraId="2155ADB4" w14:textId="77777777" w:rsidR="005D7C74" w:rsidRDefault="005D7C74"/>
    <w:p w14:paraId="3713FC32" w14:textId="1C60A9CB" w:rsidR="00CD435D" w:rsidRPr="000730D4" w:rsidRDefault="00CD435D" w:rsidP="00CD435D">
      <w:pPr>
        <w:jc w:val="both"/>
        <w:rPr>
          <w:rFonts w:asciiTheme="majorBidi" w:hAnsiTheme="majorBidi" w:cstheme="majorBidi"/>
          <w:sz w:val="24"/>
          <w:szCs w:val="24"/>
        </w:rPr>
      </w:pPr>
      <w:r w:rsidRPr="00D56488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5648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730D4">
        <w:rPr>
          <w:rFonts w:asciiTheme="majorBidi" w:hAnsiTheme="majorBidi" w:cstheme="majorBidi"/>
          <w:sz w:val="24"/>
          <w:szCs w:val="24"/>
        </w:rPr>
        <w:t xml:space="preserve"> </w:t>
      </w:r>
      <w:r w:rsidRPr="00095D77">
        <w:rPr>
          <w:rFonts w:asciiTheme="majorBidi" w:hAnsiTheme="majorBidi" w:cstheme="majorBidi"/>
          <w:kern w:val="0"/>
          <w:sz w:val="24"/>
          <w:szCs w:val="24"/>
          <w:lang w:bidi="ar-EG"/>
          <w14:ligatures w14:val="none"/>
        </w:rPr>
        <w:t>Morphological characteristics of bacterial isolate NE95</w:t>
      </w:r>
    </w:p>
    <w:p w14:paraId="14BECF67" w14:textId="77777777" w:rsidR="00CD435D" w:rsidRDefault="00CD435D" w:rsidP="00CD435D"/>
    <w:p w14:paraId="603C57DB" w14:textId="77777777" w:rsidR="005D7C74" w:rsidRDefault="005D7C74"/>
    <w:p w14:paraId="49F22339" w14:textId="77777777" w:rsidR="005D7C74" w:rsidRDefault="005D7C74"/>
    <w:p w14:paraId="0DC22666" w14:textId="77777777" w:rsidR="005D7C74" w:rsidRDefault="005D7C74"/>
    <w:p w14:paraId="1942D44E" w14:textId="77777777" w:rsidR="005D7C74" w:rsidRDefault="005D7C74"/>
    <w:p w14:paraId="6BB05178" w14:textId="77777777" w:rsidR="005D7C74" w:rsidRDefault="005D7C74"/>
    <w:p w14:paraId="3763E66D" w14:textId="77777777" w:rsidR="005D7C74" w:rsidRDefault="005D7C74"/>
    <w:p w14:paraId="1FF839FE" w14:textId="77777777" w:rsidR="005D7C74" w:rsidRDefault="005D7C74"/>
    <w:p w14:paraId="6D0C9B4D" w14:textId="77777777" w:rsidR="005D7C74" w:rsidRDefault="005D7C74"/>
    <w:p w14:paraId="2810D911" w14:textId="77777777" w:rsidR="005D7C74" w:rsidRDefault="005D7C74"/>
    <w:p w14:paraId="0325120E" w14:textId="77777777" w:rsidR="005D7C74" w:rsidRDefault="005D7C74"/>
    <w:p w14:paraId="65638D2B" w14:textId="77777777" w:rsidR="005D7C74" w:rsidRDefault="005D7C74"/>
    <w:p w14:paraId="1CC1A651" w14:textId="77777777" w:rsidR="005D7C74" w:rsidRDefault="005D7C74"/>
    <w:p w14:paraId="098F7836" w14:textId="77777777" w:rsidR="005D7C74" w:rsidRDefault="005D7C74"/>
    <w:p w14:paraId="0010FDF6" w14:textId="77777777" w:rsidR="005D7C74" w:rsidRDefault="005D7C74"/>
    <w:p w14:paraId="301EC2A1" w14:textId="77777777" w:rsidR="005D7C74" w:rsidRDefault="005D7C74"/>
    <w:p w14:paraId="2F13170D" w14:textId="77777777" w:rsidR="005D7C74" w:rsidRDefault="005D7C74"/>
    <w:p w14:paraId="58D3D035" w14:textId="77777777" w:rsidR="005D7C74" w:rsidRDefault="005D7C74"/>
    <w:p w14:paraId="305B6EC2" w14:textId="6C8F14D9" w:rsidR="005D7C74" w:rsidRDefault="005D7C74"/>
    <w:p w14:paraId="1C4241E7" w14:textId="68739EFE" w:rsidR="005D7C74" w:rsidRDefault="00CD435D" w:rsidP="00D56488">
      <w:r w:rsidRPr="00F371E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6A7543C" wp14:editId="1FC7B393">
            <wp:extent cx="5943600" cy="4458011"/>
            <wp:effectExtent l="0" t="0" r="0" b="0"/>
            <wp:docPr id="9073777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8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03AB8" w14:textId="069DA3EF" w:rsidR="005D7C74" w:rsidRDefault="005D7C74"/>
    <w:p w14:paraId="5222A89C" w14:textId="50A39D18" w:rsidR="006330CF" w:rsidRDefault="00CD435D" w:rsidP="00CD435D">
      <w:pPr>
        <w:jc w:val="both"/>
      </w:pPr>
      <w:bookmarkStart w:id="0" w:name="_Hlk177108024"/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Pr="00D5648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D5648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56488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Pr="00095D77">
        <w:rPr>
          <w:rFonts w:asciiTheme="majorBidi" w:hAnsiTheme="majorBidi" w:cstheme="majorBidi"/>
          <w:kern w:val="0"/>
          <w:sz w:val="24"/>
          <w:szCs w:val="24"/>
          <w:lang w:bidi="ar-EG"/>
          <w14:ligatures w14:val="none"/>
        </w:rPr>
        <w:t xml:space="preserve">Molecular rooted Phylogenetic 16S rRNA gene tree analysis of </w:t>
      </w:r>
      <w:r w:rsidRPr="00095D77">
        <w:rPr>
          <w:rFonts w:asciiTheme="majorBidi" w:hAnsiTheme="majorBidi" w:cstheme="majorBidi"/>
          <w:i/>
          <w:iCs/>
          <w:kern w:val="0"/>
          <w:sz w:val="24"/>
          <w:szCs w:val="24"/>
          <w:lang w:bidi="ar-EG"/>
          <w14:ligatures w14:val="none"/>
        </w:rPr>
        <w:t xml:space="preserve">Clostridium </w:t>
      </w:r>
      <w:r w:rsidRPr="00095D77">
        <w:rPr>
          <w:rFonts w:asciiTheme="majorBidi" w:hAnsiTheme="majorBidi" w:cstheme="majorBidi"/>
          <w:kern w:val="0"/>
          <w:sz w:val="24"/>
          <w:szCs w:val="24"/>
          <w:lang w:bidi="ar-EG"/>
          <w14:ligatures w14:val="none"/>
        </w:rPr>
        <w:t xml:space="preserve">species by Maximum Likelihood method. The tree was rooted using the 16S rRNA partial gene sequence of </w:t>
      </w:r>
      <w:r w:rsidRPr="00095D77">
        <w:rPr>
          <w:rFonts w:asciiTheme="majorBidi" w:hAnsiTheme="majorBidi" w:cstheme="majorBidi"/>
          <w:i/>
          <w:iCs/>
          <w:kern w:val="0"/>
          <w:sz w:val="24"/>
          <w:szCs w:val="24"/>
          <w:lang w:bidi="ar-EG"/>
          <w14:ligatures w14:val="none"/>
        </w:rPr>
        <w:t xml:space="preserve">Bacillus </w:t>
      </w:r>
      <w:r w:rsidRPr="002B00F3">
        <w:rPr>
          <w:rFonts w:asciiTheme="majorBidi" w:hAnsiTheme="majorBidi" w:cstheme="majorBidi"/>
          <w:i/>
          <w:iCs/>
          <w:sz w:val="24"/>
          <w:szCs w:val="24"/>
        </w:rPr>
        <w:t>cereu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B00F3">
        <w:rPr>
          <w:rFonts w:asciiTheme="majorBidi" w:hAnsiTheme="majorBidi" w:cstheme="majorBidi"/>
          <w:sz w:val="24"/>
          <w:szCs w:val="24"/>
        </w:rPr>
        <w:t>HF11</w:t>
      </w:r>
      <w:r w:rsidRPr="00095D77">
        <w:rPr>
          <w:rFonts w:asciiTheme="majorBidi" w:hAnsiTheme="majorBidi" w:cstheme="majorBidi"/>
          <w:kern w:val="0"/>
          <w:sz w:val="24"/>
          <w:szCs w:val="24"/>
          <w:lang w:bidi="ar-EG"/>
          <w14:ligatures w14:val="none"/>
        </w:rPr>
        <w:t xml:space="preserve"> (PP776576).</w:t>
      </w:r>
      <w:r w:rsidRPr="00095D77">
        <w:rPr>
          <w:rFonts w:asciiTheme="majorBidi" w:hAnsiTheme="majorBidi" w:cstheme="majorBidi"/>
          <w:kern w:val="0"/>
          <w:sz w:val="24"/>
          <w:szCs w:val="24"/>
          <w:lang w:bidi="ar-EG"/>
          <w14:ligatures w14:val="none"/>
        </w:rPr>
        <w:tab/>
      </w:r>
    </w:p>
    <w:p w14:paraId="4417C245" w14:textId="77777777" w:rsidR="006330CF" w:rsidRDefault="006330CF"/>
    <w:p w14:paraId="113FB41C" w14:textId="0EA9AD6D" w:rsidR="005D7C74" w:rsidRDefault="005D7C74"/>
    <w:p w14:paraId="54347430" w14:textId="01CBA4B0" w:rsidR="005D7C74" w:rsidRDefault="005D7C74"/>
    <w:p w14:paraId="4E5BA263" w14:textId="77777777" w:rsidR="005D7C74" w:rsidRDefault="005D7C74"/>
    <w:p w14:paraId="1A6A3964" w14:textId="77777777" w:rsidR="005D7C74" w:rsidRDefault="005D7C74"/>
    <w:p w14:paraId="1D6DD323" w14:textId="77777777" w:rsidR="006330CF" w:rsidRDefault="006330CF">
      <w:pPr>
        <w:rPr>
          <w:noProof/>
        </w:rPr>
      </w:pPr>
    </w:p>
    <w:p w14:paraId="41E6768A" w14:textId="26A6DA97" w:rsidR="0029022A" w:rsidRDefault="0029022A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br w:type="page"/>
      </w:r>
    </w:p>
    <w:p w14:paraId="6A1CA5B9" w14:textId="77777777" w:rsidR="005D7C74" w:rsidRDefault="005D7C74"/>
    <w:p w14:paraId="680EA65C" w14:textId="151116CE" w:rsidR="0029022A" w:rsidRDefault="0029022A" w:rsidP="0029022A">
      <w:pPr>
        <w:jc w:val="center"/>
      </w:pPr>
      <w:r w:rsidRPr="009776E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E903F7E" wp14:editId="2EE0B745">
            <wp:extent cx="3277870" cy="3945890"/>
            <wp:effectExtent l="0" t="0" r="0" b="0"/>
            <wp:docPr id="62966758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73" r="25347" b="22471"/>
                    <a:stretch/>
                  </pic:blipFill>
                  <pic:spPr bwMode="auto">
                    <a:xfrm>
                      <a:off x="0" y="0"/>
                      <a:ext cx="3277870" cy="394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B9B943" w14:textId="77777777" w:rsidR="005D7C74" w:rsidRDefault="005D7C74"/>
    <w:p w14:paraId="16C1329E" w14:textId="6F977347" w:rsidR="006330CF" w:rsidRDefault="00CD435D" w:rsidP="00CD435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D5648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D5648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56488">
        <w:rPr>
          <w:rFonts w:asciiTheme="majorBidi" w:hAnsiTheme="majorBidi" w:cstheme="majorBidi"/>
          <w:sz w:val="24"/>
          <w:szCs w:val="24"/>
        </w:rPr>
        <w:t xml:space="preserve"> </w:t>
      </w:r>
      <w:r w:rsidRPr="00095D77">
        <w:rPr>
          <w:rFonts w:asciiTheme="majorBidi" w:hAnsiTheme="majorBidi" w:cstheme="majorBidi"/>
          <w:kern w:val="0"/>
          <w:sz w:val="24"/>
          <w:szCs w:val="24"/>
          <w:lang w:bidi="ar-EG"/>
          <w14:ligatures w14:val="none"/>
        </w:rPr>
        <w:t xml:space="preserve">PCR amplicons of [Fe-Fe]-and [Ni-Fe] primers for </w:t>
      </w:r>
      <w:r w:rsidRPr="00095D77">
        <w:rPr>
          <w:rFonts w:asciiTheme="majorBidi" w:hAnsiTheme="majorBidi" w:cstheme="majorBidi"/>
          <w:i/>
          <w:iCs/>
          <w:kern w:val="0"/>
          <w:sz w:val="24"/>
          <w:szCs w:val="24"/>
          <w:lang w:bidi="ar-EG"/>
          <w14:ligatures w14:val="none"/>
        </w:rPr>
        <w:t xml:space="preserve">C. </w:t>
      </w:r>
      <w:proofErr w:type="spellStart"/>
      <w:r w:rsidRPr="00095D77">
        <w:rPr>
          <w:rFonts w:asciiTheme="majorBidi" w:hAnsiTheme="majorBidi" w:cstheme="majorBidi"/>
          <w:i/>
          <w:iCs/>
          <w:kern w:val="0"/>
          <w:sz w:val="24"/>
          <w:szCs w:val="24"/>
          <w:lang w:bidi="ar-EG"/>
          <w14:ligatures w14:val="none"/>
        </w:rPr>
        <w:t>butyricum</w:t>
      </w:r>
      <w:proofErr w:type="spellEnd"/>
      <w:r w:rsidRPr="00095D77">
        <w:rPr>
          <w:rFonts w:asciiTheme="majorBidi" w:hAnsiTheme="majorBidi" w:cstheme="majorBidi"/>
          <w:kern w:val="0"/>
          <w:sz w:val="24"/>
          <w:szCs w:val="24"/>
          <w:lang w:bidi="ar-EG"/>
          <w14:ligatures w14:val="none"/>
        </w:rPr>
        <w:t xml:space="preserve"> NE95</w:t>
      </w:r>
    </w:p>
    <w:p w14:paraId="2B4544CA" w14:textId="77777777" w:rsidR="006330CF" w:rsidRDefault="006330CF" w:rsidP="00D5648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8B3A1C4" w14:textId="61453520" w:rsidR="005D7C74" w:rsidRDefault="005D7C74" w:rsidP="00CD435D">
      <w:pPr>
        <w:jc w:val="both"/>
      </w:pPr>
      <w:r w:rsidRPr="00D5648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DFE49F8" w14:textId="77777777" w:rsidR="005D7C74" w:rsidRDefault="005D7C74"/>
    <w:p w14:paraId="0D4231FC" w14:textId="77777777" w:rsidR="005D7C74" w:rsidRDefault="005D7C74"/>
    <w:p w14:paraId="507488E0" w14:textId="77777777" w:rsidR="005D7C74" w:rsidRDefault="005D7C74"/>
    <w:p w14:paraId="0DB47462" w14:textId="77777777" w:rsidR="005D7C74" w:rsidRDefault="005D7C74"/>
    <w:p w14:paraId="10075969" w14:textId="77777777" w:rsidR="005D7C74" w:rsidRDefault="005D7C74"/>
    <w:p w14:paraId="6D312A8B" w14:textId="77777777" w:rsidR="00DC076E" w:rsidRDefault="00DC076E"/>
    <w:p w14:paraId="5743DCD8" w14:textId="77777777" w:rsidR="00DC076E" w:rsidRDefault="00DC076E"/>
    <w:p w14:paraId="7236601E" w14:textId="77777777" w:rsidR="00DC076E" w:rsidRDefault="00DC076E"/>
    <w:p w14:paraId="18302522" w14:textId="77777777" w:rsidR="005D7C74" w:rsidRDefault="005D7C74"/>
    <w:p w14:paraId="7CB5A4D6" w14:textId="137F27FC" w:rsidR="000730D4" w:rsidRDefault="000730D4" w:rsidP="0036563A">
      <w:pPr>
        <w:rPr>
          <w:rFonts w:asciiTheme="majorBidi" w:hAnsiTheme="majorBidi" w:cstheme="majorBidi"/>
          <w:sz w:val="24"/>
          <w:szCs w:val="24"/>
        </w:rPr>
      </w:pPr>
      <w:r w:rsidRPr="000730D4">
        <w:rPr>
          <w:rFonts w:asciiTheme="majorBidi" w:hAnsiTheme="majorBidi" w:cstheme="majorBidi"/>
          <w:sz w:val="24"/>
          <w:szCs w:val="24"/>
        </w:rPr>
        <w:lastRenderedPageBreak/>
        <w:t xml:space="preserve">                       </w:t>
      </w:r>
    </w:p>
    <w:p w14:paraId="27DC76CB" w14:textId="5628E528" w:rsidR="006330CF" w:rsidRDefault="00623698" w:rsidP="0036563A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C31FE78" wp14:editId="44FC0601">
            <wp:extent cx="6143625" cy="3635375"/>
            <wp:effectExtent l="0" t="0" r="9525" b="3175"/>
            <wp:docPr id="603125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125114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4" t="2618" r="8460" b="4436"/>
                    <a:stretch/>
                  </pic:blipFill>
                  <pic:spPr bwMode="auto">
                    <a:xfrm>
                      <a:off x="0" y="0"/>
                      <a:ext cx="6143625" cy="363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34A08F" w14:textId="5782505E" w:rsidR="006330CF" w:rsidRDefault="006330CF" w:rsidP="00623698">
      <w:pPr>
        <w:spacing w:after="200" w:line="240" w:lineRule="auto"/>
        <w:rPr>
          <w:rFonts w:asciiTheme="majorBidi" w:hAnsiTheme="majorBidi" w:cstheme="majorBidi"/>
          <w:sz w:val="24"/>
          <w:szCs w:val="24"/>
        </w:rPr>
      </w:pPr>
      <w:bookmarkStart w:id="1" w:name="_Toc174257690"/>
      <w:proofErr w:type="gramStart"/>
      <w:r w:rsidRPr="006330CF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  <w14:ligatures w14:val="none"/>
        </w:rPr>
        <w:t>Fig.</w:t>
      </w:r>
      <w:proofErr w:type="gramEnd"/>
      <w:r w:rsidRPr="006330CF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S</w:t>
      </w:r>
      <w:r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  <w14:ligatures w14:val="none"/>
        </w:rPr>
        <w:t>4</w:t>
      </w:r>
      <w:r w:rsidRPr="006330CF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  <w14:ligatures w14:val="none"/>
        </w:rPr>
        <w:t>.</w:t>
      </w:r>
      <w:r w:rsidRPr="006330CF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 xml:space="preserve"> </w:t>
      </w:r>
      <w:bookmarkEnd w:id="1"/>
      <w:r w:rsidR="00623698" w:rsidRPr="00623698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 xml:space="preserve">GC-MS analysis of </w:t>
      </w:r>
      <w:r w:rsidR="00623698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>mixture of WMP and MP (1:1, w/w)</w:t>
      </w:r>
      <w:r w:rsidR="00623698" w:rsidRPr="00623698"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 xml:space="preserve"> control medium before fermentation</w:t>
      </w:r>
    </w:p>
    <w:p w14:paraId="60CA9848" w14:textId="77777777" w:rsidR="00CD435D" w:rsidRDefault="00CD435D" w:rsidP="0036563A">
      <w:pPr>
        <w:rPr>
          <w:rFonts w:asciiTheme="majorBidi" w:hAnsiTheme="majorBidi" w:cstheme="majorBidi"/>
          <w:sz w:val="24"/>
          <w:szCs w:val="24"/>
        </w:rPr>
      </w:pPr>
    </w:p>
    <w:p w14:paraId="72E4E206" w14:textId="77777777" w:rsidR="00CD435D" w:rsidRDefault="00CD435D" w:rsidP="0036563A">
      <w:pPr>
        <w:rPr>
          <w:rFonts w:asciiTheme="majorBidi" w:hAnsiTheme="majorBidi" w:cstheme="majorBidi"/>
          <w:sz w:val="24"/>
          <w:szCs w:val="24"/>
        </w:rPr>
      </w:pPr>
    </w:p>
    <w:p w14:paraId="4C4ED332" w14:textId="77777777" w:rsidR="00CD435D" w:rsidRDefault="00CD435D" w:rsidP="0036563A">
      <w:pPr>
        <w:rPr>
          <w:rFonts w:asciiTheme="majorBidi" w:hAnsiTheme="majorBidi" w:cstheme="majorBidi"/>
          <w:sz w:val="24"/>
          <w:szCs w:val="24"/>
        </w:rPr>
      </w:pPr>
    </w:p>
    <w:p w14:paraId="7F22FB6B" w14:textId="77777777" w:rsidR="00CD435D" w:rsidRDefault="00CD435D" w:rsidP="0036563A">
      <w:pPr>
        <w:rPr>
          <w:rFonts w:asciiTheme="majorBidi" w:hAnsiTheme="majorBidi" w:cstheme="majorBidi"/>
          <w:sz w:val="24"/>
          <w:szCs w:val="24"/>
        </w:rPr>
      </w:pPr>
    </w:p>
    <w:p w14:paraId="30810E2A" w14:textId="77777777" w:rsidR="00CD435D" w:rsidRDefault="00CD435D" w:rsidP="0036563A">
      <w:pPr>
        <w:rPr>
          <w:rFonts w:asciiTheme="majorBidi" w:hAnsiTheme="majorBidi" w:cstheme="majorBidi"/>
          <w:sz w:val="24"/>
          <w:szCs w:val="24"/>
        </w:rPr>
      </w:pPr>
    </w:p>
    <w:p w14:paraId="12FFAFDE" w14:textId="77777777" w:rsidR="00CD435D" w:rsidRDefault="00CD435D" w:rsidP="0036563A">
      <w:pPr>
        <w:rPr>
          <w:rFonts w:asciiTheme="majorBidi" w:hAnsiTheme="majorBidi" w:cstheme="majorBidi"/>
          <w:sz w:val="24"/>
          <w:szCs w:val="24"/>
        </w:rPr>
      </w:pPr>
    </w:p>
    <w:p w14:paraId="0D3D5FAA" w14:textId="6BE1B399" w:rsidR="00CD435D" w:rsidRDefault="00623698" w:rsidP="0036563A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02DBD4D" wp14:editId="45C3E2C7">
            <wp:extent cx="6373495" cy="3695700"/>
            <wp:effectExtent l="0" t="0" r="8255" b="0"/>
            <wp:docPr id="21419265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9265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4" t="3338" r="6173" b="5177"/>
                    <a:stretch/>
                  </pic:blipFill>
                  <pic:spPr bwMode="auto">
                    <a:xfrm>
                      <a:off x="0" y="0"/>
                      <a:ext cx="6373495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EF153" w14:textId="0AE81981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  <w:bookmarkStart w:id="2" w:name="_Toc177478331"/>
      <w:bookmarkStart w:id="3" w:name="_GoBack"/>
      <w:bookmarkEnd w:id="3"/>
      <w:r w:rsidRPr="006330CF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  <w14:ligatures w14:val="none"/>
        </w:rPr>
        <w:t>Fig. S</w:t>
      </w:r>
      <w:r w:rsidR="005C6BBD">
        <w:rPr>
          <w:rFonts w:asciiTheme="majorBidi" w:hAnsiTheme="majorBidi" w:cstheme="majorBidi" w:hint="cs"/>
          <w:b/>
          <w:bCs/>
          <w:color w:val="000000" w:themeColor="text1"/>
          <w:kern w:val="0"/>
          <w:sz w:val="24"/>
          <w:szCs w:val="24"/>
          <w:rtl/>
          <w14:ligatures w14:val="none"/>
        </w:rPr>
        <w:t>5</w:t>
      </w:r>
      <w:r w:rsidRPr="006330CF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  <w14:ligatures w14:val="none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D09E5">
        <w:rPr>
          <w:rFonts w:asciiTheme="majorBidi" w:hAnsiTheme="majorBidi" w:cstheme="majorBidi"/>
          <w:sz w:val="24"/>
          <w:szCs w:val="24"/>
        </w:rPr>
        <w:t xml:space="preserve">GC-MS analysis of </w:t>
      </w:r>
      <w:r>
        <w:rPr>
          <w:rFonts w:asciiTheme="majorBidi" w:hAnsiTheme="majorBidi" w:cstheme="majorBidi"/>
          <w:color w:val="000000" w:themeColor="text1"/>
          <w:kern w:val="0"/>
          <w:sz w:val="24"/>
          <w:szCs w:val="24"/>
          <w14:ligatures w14:val="none"/>
        </w:rPr>
        <w:t>mixture of WMP and MP (1:1, w/w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D09E5">
        <w:rPr>
          <w:rFonts w:asciiTheme="majorBidi" w:hAnsiTheme="majorBidi" w:cstheme="majorBidi"/>
          <w:sz w:val="24"/>
          <w:szCs w:val="24"/>
        </w:rPr>
        <w:t>spent medium</w:t>
      </w:r>
      <w:r>
        <w:rPr>
          <w:rFonts w:asciiTheme="majorBidi" w:hAnsiTheme="majorBidi" w:cstheme="majorBidi"/>
          <w:sz w:val="24"/>
          <w:szCs w:val="24"/>
        </w:rPr>
        <w:t xml:space="preserve"> after fermentation</w:t>
      </w:r>
      <w:bookmarkEnd w:id="2"/>
    </w:p>
    <w:p w14:paraId="6D6E217F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0B9A1C35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4830CD2B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74AAEE88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462B4926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35E0F60E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1128EF8C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76F1C6BC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2E8081A3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1DE4C5B0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p w14:paraId="200A92D8" w14:textId="77777777" w:rsidR="00623698" w:rsidRPr="00623698" w:rsidRDefault="00623698" w:rsidP="00623698">
      <w:pPr>
        <w:rPr>
          <w:rFonts w:asciiTheme="majorBidi" w:hAnsiTheme="majorBidi" w:cstheme="majorBidi"/>
          <w:sz w:val="24"/>
          <w:szCs w:val="24"/>
        </w:rPr>
      </w:pPr>
    </w:p>
    <w:sectPr w:rsidR="00623698" w:rsidRPr="00623698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97585" w14:textId="77777777" w:rsidR="00F96B94" w:rsidRDefault="00F96B94" w:rsidP="0029022A">
      <w:pPr>
        <w:spacing w:after="0" w:line="240" w:lineRule="auto"/>
      </w:pPr>
      <w:r>
        <w:separator/>
      </w:r>
    </w:p>
  </w:endnote>
  <w:endnote w:type="continuationSeparator" w:id="0">
    <w:p w14:paraId="7B04B3A6" w14:textId="77777777" w:rsidR="00F96B94" w:rsidRDefault="00F96B94" w:rsidP="00290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0785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A4F03" w14:textId="2D75FBF5" w:rsidR="0029022A" w:rsidRDefault="002902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516E348" w14:textId="77777777" w:rsidR="0029022A" w:rsidRDefault="002902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C4242" w14:textId="77777777" w:rsidR="00F96B94" w:rsidRDefault="00F96B94" w:rsidP="0029022A">
      <w:pPr>
        <w:spacing w:after="0" w:line="240" w:lineRule="auto"/>
      </w:pPr>
      <w:r>
        <w:separator/>
      </w:r>
    </w:p>
  </w:footnote>
  <w:footnote w:type="continuationSeparator" w:id="0">
    <w:p w14:paraId="5B3E64A9" w14:textId="77777777" w:rsidR="00F96B94" w:rsidRDefault="00F96B94" w:rsidP="002902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63A"/>
    <w:rsid w:val="000730D4"/>
    <w:rsid w:val="000C302A"/>
    <w:rsid w:val="000D502B"/>
    <w:rsid w:val="000F024D"/>
    <w:rsid w:val="001C644F"/>
    <w:rsid w:val="001F40D4"/>
    <w:rsid w:val="0029022A"/>
    <w:rsid w:val="0036563A"/>
    <w:rsid w:val="004E5B41"/>
    <w:rsid w:val="00507F12"/>
    <w:rsid w:val="00520021"/>
    <w:rsid w:val="00533F87"/>
    <w:rsid w:val="005C6BBD"/>
    <w:rsid w:val="005D7C74"/>
    <w:rsid w:val="00623698"/>
    <w:rsid w:val="006330CF"/>
    <w:rsid w:val="008433FB"/>
    <w:rsid w:val="00A03142"/>
    <w:rsid w:val="00A13A7F"/>
    <w:rsid w:val="00A81FD1"/>
    <w:rsid w:val="00A8440F"/>
    <w:rsid w:val="00B10D27"/>
    <w:rsid w:val="00BE3F19"/>
    <w:rsid w:val="00C64B96"/>
    <w:rsid w:val="00CD435D"/>
    <w:rsid w:val="00D4022A"/>
    <w:rsid w:val="00D56488"/>
    <w:rsid w:val="00DC076E"/>
    <w:rsid w:val="00F15605"/>
    <w:rsid w:val="00F9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38CF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7C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2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90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22A"/>
  </w:style>
  <w:style w:type="paragraph" w:styleId="Footer">
    <w:name w:val="footer"/>
    <w:basedOn w:val="Normal"/>
    <w:link w:val="FooterChar"/>
    <w:uiPriority w:val="99"/>
    <w:unhideWhenUsed/>
    <w:rsid w:val="00290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7C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2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2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90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22A"/>
  </w:style>
  <w:style w:type="paragraph" w:styleId="Footer">
    <w:name w:val="footer"/>
    <w:basedOn w:val="Normal"/>
    <w:link w:val="FooterChar"/>
    <w:uiPriority w:val="99"/>
    <w:unhideWhenUsed/>
    <w:rsid w:val="00290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25A3F-2361-4D51-A194-EE7843B8D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1</TotalTime>
  <Pages>5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han elerakey hassan elsayed</dc:creator>
  <cp:keywords/>
  <dc:description/>
  <cp:lastModifiedBy>hp</cp:lastModifiedBy>
  <cp:revision>14</cp:revision>
  <dcterms:created xsi:type="dcterms:W3CDTF">2024-08-07T22:04:00Z</dcterms:created>
  <dcterms:modified xsi:type="dcterms:W3CDTF">2024-10-20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8ab07-3a40-4b4c-bd96-2693823f8d24</vt:lpwstr>
  </property>
</Properties>
</file>